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D280D" w14:textId="49FF3C5A" w:rsidR="00462448" w:rsidRDefault="006637EE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4 Table. Raw data from 41 different human and animal populations from 2014 to 2017 in Germany.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6"/>
        <w:gridCol w:w="943"/>
        <w:gridCol w:w="717"/>
        <w:gridCol w:w="817"/>
        <w:gridCol w:w="656"/>
        <w:gridCol w:w="650"/>
        <w:gridCol w:w="656"/>
        <w:gridCol w:w="656"/>
        <w:gridCol w:w="717"/>
        <w:gridCol w:w="639"/>
        <w:gridCol w:w="656"/>
        <w:gridCol w:w="751"/>
        <w:gridCol w:w="734"/>
        <w:gridCol w:w="717"/>
        <w:gridCol w:w="675"/>
        <w:gridCol w:w="617"/>
        <w:gridCol w:w="647"/>
        <w:gridCol w:w="636"/>
      </w:tblGrid>
      <w:tr w:rsidR="00462448" w14:paraId="72F0B38D" w14:textId="77777777">
        <w:trPr>
          <w:trHeight w:val="1953"/>
        </w:trPr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FB6527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866D9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isola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33,496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7027ACF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sceptible to all antibiotics (000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3D249CD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AMP only (1000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40A099E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CTX only (0100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6C3BF6B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CIP only (0010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5374001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GEN only (0001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2433CB0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AMP and CTX (1100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72004AC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AMP and CIP (101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10422EA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AMP and GEN (1001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5603AB1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CTX and CIP (0110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65C7213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CTX and GEN (0101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23530E7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CIP and GEN (0011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445F5F0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AMP, CTX and CIP (1110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19CE2B7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AMP, CTX and GEN (1101)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1565975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AMP, CIP and GEN (1011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756AF5A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CTX, CIP and GEN (0111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235E47A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t to all antibiotics (1111)</w:t>
            </w:r>
          </w:p>
        </w:tc>
      </w:tr>
      <w:tr w:rsidR="00462448" w14:paraId="3ED69305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2428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valves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D6C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EF6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25F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D71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36F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47E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380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D0A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0AD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C6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8F5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DAF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D71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ED5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135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E56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1A8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183C0CFF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08D3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valves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679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A72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A16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515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B39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A5C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233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257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0A7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235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802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0C9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2F2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DD8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A51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F7B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16F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5B9107A6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4643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 Mastiti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57F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D66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E29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E61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AFB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D14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A48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707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392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88A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2F5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A05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79A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F20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22D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BCC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893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62448" w14:paraId="39B73DBB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45E4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 Meat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2CD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4AD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9F5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0E9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C15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5A6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05A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72A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0C7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401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EDF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3CF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F10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5C5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163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7CE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131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38DC1E7F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FE82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 Milk Conv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975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F35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2BB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E0C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AE2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EE6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752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5EB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A01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9E1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F5B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E55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0FA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0D4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E6F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2B7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268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12DE0EAE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BCBC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 Milk Org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66E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169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751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F67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7B7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187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687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D2F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9A6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777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82E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584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0BA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569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9C2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4DB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C6B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109C96B4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DA49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s &lt; 1 year, 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21B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86B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C45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123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313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8F6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577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18C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216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376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FD4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8A5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22B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A5A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785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B9E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307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58981ADA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3295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s &lt;1 year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6AF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B5E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C6D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470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77C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51B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16E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569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9AF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29A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C40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869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B88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E7F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B45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178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BEA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462448" w14:paraId="46CF4502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FA68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eder Chickens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401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C50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300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376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DAE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DF7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4C6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A3E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9DB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716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B39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928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647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78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865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ED8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552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10A59C6F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2C08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iler Meat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DB4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878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5A4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541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0C8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FDD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4C8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14A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4D6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DA5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E91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FAB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129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A38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BA1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2A7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0C1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7E41DF18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0C24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ilers Conv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954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64B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A89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5AF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3CE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5A9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CD9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BE7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276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99C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D2C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70F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4DD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DFD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E1F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F7C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5DB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41C46D91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87D7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ilers Org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212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3A5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1AC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67B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6AE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1BC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8FF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DB5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765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A44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B04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4D8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AF2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0C3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778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10B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2FC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3BA51211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1FF4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iler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AA0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DF4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8A7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4DA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BA4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9DF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15C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555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5B1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90E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621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A4B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B4F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2B1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F68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BB4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96B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6DC6C1E2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E321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ilers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315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CED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28C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2A8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3BC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165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E76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DFF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CB2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F7B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5CC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147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C88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14A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BE1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17C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24C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40A5934D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ED24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ilers, 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808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9E0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23F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C2F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ECC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6C3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A4D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C52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8AA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79C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12E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9C9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F5F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BA4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174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E46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025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0A258166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BB74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19B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8E9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781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1BD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E3B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F6F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671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369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6EF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7B4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784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2BC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933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92D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B38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FEF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F0C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62448" w14:paraId="53C36F76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D2A3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ening Pigs, 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93F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B2B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E89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444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68A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367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7FD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ABD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A64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D4F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014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592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2A0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0D0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B26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3D5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CDA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60CE1E2D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F316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ers &lt;50 kg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581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BCD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AD6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FB9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D26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BD1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CE4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BA2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487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90D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386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207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F0F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D9A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655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584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72F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775E783D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9F01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er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D07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3CA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6B6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FF6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EA5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6ED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EAE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78D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5AB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698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69F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ABA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02C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6A3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572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921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3A1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2B265900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A2E2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s, 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B98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5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580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9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563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326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AE3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CDD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C5F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97F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1B1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80A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2FB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E11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061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BA2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B99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A14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707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</w:t>
            </w:r>
          </w:p>
        </w:tc>
      </w:tr>
      <w:tr w:rsidR="00462448" w14:paraId="7A44468F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31AF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FAD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C68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059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E51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8E6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215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E07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00D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F60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38E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691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4E8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327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D95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1EF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C7F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684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0</w:t>
            </w:r>
          </w:p>
        </w:tc>
      </w:tr>
      <w:tr w:rsidR="00462448" w14:paraId="31C0F28A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CE11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s, ICU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2E3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2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4EE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842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E27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FE0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A7B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C25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337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D26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0E3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286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AC4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C8A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A22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827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10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66D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</w:tr>
      <w:tr w:rsidR="00462448" w14:paraId="3465C879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66F5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ying Hen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A22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107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EFC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9E7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BD0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C34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C0D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1B8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E9D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62A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651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83E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6A3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962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057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D7D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C68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2B0B25AF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8BBD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ing Hens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AAC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D05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567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664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8BF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3D1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D51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2B4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EF2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993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D2B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1E6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300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AD7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E91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3EA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F10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62448" w14:paraId="1293D280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6E62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let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8E3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2A3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860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B8E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4C6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3CF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C91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414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9E8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60A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152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80F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0FE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C7E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424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C20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B31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62448" w14:paraId="0E368CEB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3B1C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8D5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341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B07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BC5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0E8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12D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616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AFD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95C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DD9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C69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B6A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79B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3E5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3F1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3B6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C7A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7A6531B8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C3C6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k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69C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ECB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CD8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76B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B0B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FD1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C25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1D4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650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FD7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25F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074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A9E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A3F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186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B63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FA5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5348FF47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4B72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Sausages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019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125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541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321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B0B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28D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50B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48F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F6B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373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6BD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BA5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C3D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A9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9C8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164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363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7B370A75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3251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e Deer Hunted, W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1A0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644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5EB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8BE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3AC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4CB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19E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158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B42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2DA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4D9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5F3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88A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E17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06B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B54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6F5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6CFB9463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3101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imps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A8A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54A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340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FAA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361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93E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E6E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B5F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5EE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C6A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407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182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4A3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1D7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DB5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3C5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C85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1DA9002A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9CDE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B0B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1B9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87A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125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62B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B8C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798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D67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0D9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483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7BC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7F4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A0C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F85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F9B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F90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9FE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62448" w14:paraId="13B7EF48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1B47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w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72B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F2E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526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DBA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BC9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7AD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B57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59C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548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971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EAE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82F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432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DC5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307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929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3FD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795A48FF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6983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ws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7D9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C9C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621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9F7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57E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BB5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0B2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2F3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119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915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D61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58B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6A4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F58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D31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6A3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033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62448" w14:paraId="70EE604F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58EC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Eggs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19F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15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4DC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C71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007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AF0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F11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E79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321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CE8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355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F14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D99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155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F61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50C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CC4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7A3168D8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B09D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 Meat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188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D44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5EF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377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D01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CAB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79F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F9A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793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966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F25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FC6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F53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595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F29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379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864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62448" w14:paraId="4B6C9C5B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2DDD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s, C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59D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7B4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DA5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28B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00A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0D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E62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7A0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3A4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6FD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889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85E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F87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DFF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DE2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5D1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67A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7B8D2399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205C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s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1FF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4FE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00F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546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EE9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551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810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81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CEC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C07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B86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F89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FEF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2D7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D8A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DE1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583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49FFA35E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9AD1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s, 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360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100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843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DC0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5B7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F88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A55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B5B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602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CD14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689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00A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0A4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EAF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967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33E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2B5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62448" w14:paraId="6D70A45E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2E7A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is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FCA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4FB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BA9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E2E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9C4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309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517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4EE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BE9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B74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C64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876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678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1E8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20F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79D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884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2448" w14:paraId="1B6558D4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9A2B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ers, F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2C6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470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9D7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30A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25E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ECA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A56D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098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A1E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224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7FB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6B3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4353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83E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B41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FCE0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01A2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62448" w14:paraId="68FDF523" w14:textId="77777777">
        <w:trPr>
          <w:trHeight w:val="280"/>
        </w:trPr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809B" w14:textId="77777777" w:rsidR="00462448" w:rsidRDefault="006637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Boar Hunted, W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67A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D44C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39A8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B7E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D28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C5D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641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3C17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1C9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A035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DDAF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408B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D04A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7EC6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4E3E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71F9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21F1" w14:textId="77777777" w:rsidR="00462448" w:rsidRDefault="00663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1B230B4" w14:textId="77777777" w:rsidR="00462448" w:rsidRDefault="00462448"/>
    <w:sectPr w:rsidR="0046244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448"/>
    <w:rsid w:val="00231EA7"/>
    <w:rsid w:val="00462448"/>
    <w:rsid w:val="0066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7843A9"/>
  <w14:defaultImageDpi w14:val="300"/>
  <w15:docId w15:val="{ECFE96C0-CFDA-4179-84F5-7746D26F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xl63">
    <w:name w:val="xl6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30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D231DB-0DAB-4205-B3F2-68553A26C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Suwono</dc:creator>
  <cp:keywords/>
  <dc:description/>
  <cp:lastModifiedBy>chn off31</cp:lastModifiedBy>
  <cp:revision>6</cp:revision>
  <dcterms:created xsi:type="dcterms:W3CDTF">2020-11-12T11:22:00Z</dcterms:created>
  <dcterms:modified xsi:type="dcterms:W3CDTF">2021-01-11T07:10:00Z</dcterms:modified>
</cp:coreProperties>
</file>